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F805AB" w14:textId="6E088169" w:rsidR="00941AD1" w:rsidRPr="00212EC7" w:rsidRDefault="00305F76" w:rsidP="00305F76">
      <w:pPr>
        <w:pStyle w:val="Heading1"/>
        <w:rPr>
          <w:rFonts w:ascii="Times New Roman" w:hAnsi="Times New Roman" w:cs="Times New Roman"/>
        </w:rPr>
      </w:pPr>
      <w:r w:rsidRPr="00212EC7">
        <w:rPr>
          <w:rFonts w:ascii="Times New Roman" w:hAnsi="Times New Roman" w:cs="Times New Roman"/>
        </w:rPr>
        <w:t xml:space="preserve">Supplementary Material </w:t>
      </w:r>
    </w:p>
    <w:p w14:paraId="73C67028" w14:textId="41089684" w:rsidR="00A00FB7" w:rsidRPr="00212EC7" w:rsidRDefault="00A00FB7" w:rsidP="00A00FB7">
      <w:pPr>
        <w:pStyle w:val="Heading2"/>
        <w:rPr>
          <w:rFonts w:ascii="Times New Roman" w:hAnsi="Times New Roman" w:cs="Times New Roman"/>
        </w:rPr>
      </w:pPr>
      <w:r w:rsidRPr="00212EC7">
        <w:rPr>
          <w:rFonts w:ascii="Times New Roman" w:hAnsi="Times New Roman" w:cs="Times New Roman"/>
        </w:rPr>
        <w:t>Foot placement error mediolateral</w:t>
      </w:r>
    </w:p>
    <w:tbl>
      <w:tblPr>
        <w:tblW w:w="7906" w:type="dxa"/>
        <w:tblLook w:val="04A0" w:firstRow="1" w:lastRow="0" w:firstColumn="1" w:lastColumn="0" w:noHBand="0" w:noVBand="1"/>
      </w:tblPr>
      <w:tblGrid>
        <w:gridCol w:w="2674"/>
        <w:gridCol w:w="340"/>
        <w:gridCol w:w="1980"/>
        <w:gridCol w:w="112"/>
        <w:gridCol w:w="2593"/>
        <w:gridCol w:w="147"/>
        <w:gridCol w:w="60"/>
      </w:tblGrid>
      <w:tr w:rsidR="00305F76" w:rsidRPr="00212EC7" w14:paraId="05A4977D" w14:textId="77777777" w:rsidTr="00121EBA">
        <w:trPr>
          <w:gridAfter w:val="1"/>
          <w:trHeight w:val="479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B25909" w14:textId="77777777" w:rsidR="00305F76" w:rsidRPr="00212EC7" w:rsidRDefault="00305F76" w:rsidP="00305F76">
            <w:pPr>
              <w:rPr>
                <w:rFonts w:ascii="Times New Roman" w:hAnsi="Times New Roman" w:cs="Times New Roman"/>
                <w:b/>
                <w:bCs/>
                <w:lang w:val="nl-NL"/>
              </w:rPr>
            </w:pPr>
            <w:r w:rsidRPr="00212EC7">
              <w:rPr>
                <w:rFonts w:ascii="Times New Roman" w:hAnsi="Times New Roman" w:cs="Times New Roman"/>
                <w:b/>
                <w:bCs/>
                <w:lang w:val="nl-NL"/>
              </w:rPr>
              <w:t>Effec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0E65DE" w14:textId="67DFAF15" w:rsidR="00305F76" w:rsidRPr="00212EC7" w:rsidRDefault="00121EBA" w:rsidP="00305F76">
            <w:pPr>
              <w:rPr>
                <w:rFonts w:ascii="Times New Roman" w:hAnsi="Times New Roman" w:cs="Times New Roman"/>
                <w:b/>
                <w:bCs/>
                <w:lang w:val="nl-NL"/>
              </w:rPr>
            </w:pPr>
            <w:proofErr w:type="gramStart"/>
            <w:r w:rsidRPr="00212EC7">
              <w:rPr>
                <w:rFonts w:ascii="Times New Roman" w:hAnsi="Times New Roman" w:cs="Times New Roman"/>
                <w:b/>
                <w:bCs/>
                <w:lang w:val="nl-NL"/>
              </w:rPr>
              <w:t xml:space="preserve">p  </w:t>
            </w:r>
            <w:proofErr w:type="spellStart"/>
            <w:r w:rsidR="00305F76" w:rsidRPr="00212EC7">
              <w:rPr>
                <w:rFonts w:ascii="Times New Roman" w:hAnsi="Times New Roman" w:cs="Times New Roman"/>
                <w:b/>
                <w:bCs/>
                <w:lang w:val="nl-NL"/>
              </w:rPr>
              <w:t>Mid</w:t>
            </w:r>
            <w:proofErr w:type="spellEnd"/>
            <w:proofErr w:type="gramEnd"/>
            <w:r w:rsidR="00305F76" w:rsidRPr="00212EC7">
              <w:rPr>
                <w:rFonts w:ascii="Times New Roman" w:hAnsi="Times New Roman" w:cs="Times New Roman"/>
                <w:b/>
                <w:bCs/>
                <w:lang w:val="nl-NL"/>
              </w:rPr>
              <w:t>-swin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66C6F2" w14:textId="2FDC4D8C" w:rsidR="00305F76" w:rsidRPr="00212EC7" w:rsidRDefault="00121EBA" w:rsidP="00305F76">
            <w:pPr>
              <w:rPr>
                <w:rFonts w:ascii="Times New Roman" w:hAnsi="Times New Roman" w:cs="Times New Roman"/>
                <w:b/>
                <w:bCs/>
                <w:lang w:val="nl-NL"/>
              </w:rPr>
            </w:pPr>
            <w:proofErr w:type="gramStart"/>
            <w:r w:rsidRPr="00212EC7">
              <w:rPr>
                <w:rFonts w:ascii="Times New Roman" w:hAnsi="Times New Roman" w:cs="Times New Roman"/>
                <w:b/>
                <w:bCs/>
                <w:lang w:val="nl-NL"/>
              </w:rPr>
              <w:t>p</w:t>
            </w:r>
            <w:proofErr w:type="gramEnd"/>
            <w:r w:rsidRPr="00212EC7">
              <w:rPr>
                <w:rFonts w:ascii="Times New Roman" w:hAnsi="Times New Roman" w:cs="Times New Roman"/>
                <w:b/>
                <w:bCs/>
                <w:lang w:val="nl-NL"/>
              </w:rPr>
              <w:t xml:space="preserve"> </w:t>
            </w:r>
            <w:r w:rsidR="00305F76" w:rsidRPr="00212EC7">
              <w:rPr>
                <w:rFonts w:ascii="Times New Roman" w:hAnsi="Times New Roman" w:cs="Times New Roman"/>
                <w:b/>
                <w:bCs/>
                <w:lang w:val="nl-NL"/>
              </w:rPr>
              <w:t>Terminal swing</w:t>
            </w:r>
          </w:p>
        </w:tc>
      </w:tr>
      <w:tr w:rsidR="00121EBA" w:rsidRPr="00212EC7" w14:paraId="059D31A8" w14:textId="77777777" w:rsidTr="00121EBA">
        <w:trPr>
          <w:trHeight w:val="479"/>
        </w:trPr>
        <w:tc>
          <w:tcPr>
            <w:tcW w:w="2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5439EE" w14:textId="698F0B9C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Group</w:t>
            </w:r>
          </w:p>
        </w:tc>
        <w:tc>
          <w:tcPr>
            <w:tcW w:w="3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3F16AF" w14:textId="05C7EBC6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560C64" w14:textId="5D40F051" w:rsidR="00305F76" w:rsidRPr="00212EC7" w:rsidRDefault="00305F76" w:rsidP="00305F76">
            <w:pPr>
              <w:rPr>
                <w:rFonts w:ascii="Times New Roman" w:hAnsi="Times New Roman" w:cs="Times New Roman"/>
                <w:b/>
                <w:bCs/>
                <w:lang w:val="nl-NL"/>
              </w:rPr>
            </w:pPr>
            <w:r w:rsidRPr="00212EC7">
              <w:rPr>
                <w:rFonts w:ascii="Times New Roman" w:hAnsi="Times New Roman" w:cs="Times New Roman"/>
                <w:b/>
                <w:bCs/>
                <w:lang w:val="nl-NL"/>
              </w:rPr>
              <w:t>0.036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2649D8" w14:textId="77777777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EBC46D" w14:textId="7FD67344" w:rsidR="00305F76" w:rsidRPr="00212EC7" w:rsidRDefault="00305F76" w:rsidP="00305F76">
            <w:pPr>
              <w:rPr>
                <w:rFonts w:ascii="Times New Roman" w:hAnsi="Times New Roman" w:cs="Times New Roman"/>
                <w:b/>
                <w:bCs/>
                <w:lang w:val="nl-NL"/>
              </w:rPr>
            </w:pPr>
            <w:r w:rsidRPr="00212EC7">
              <w:rPr>
                <w:rFonts w:ascii="Times New Roman" w:hAnsi="Times New Roman" w:cs="Times New Roman"/>
                <w:b/>
                <w:bCs/>
                <w:lang w:val="nl-NL"/>
              </w:rPr>
              <w:t>0.006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DB653D" w14:textId="77777777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A93D2F" w14:textId="77777777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121EBA" w:rsidRPr="00212EC7" w14:paraId="416DE148" w14:textId="77777777" w:rsidTr="00121EBA">
        <w:trPr>
          <w:trHeight w:val="479"/>
        </w:trPr>
        <w:tc>
          <w:tcPr>
            <w:tcW w:w="2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FD7EE6" w14:textId="76590339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Gender</w:t>
            </w:r>
          </w:p>
        </w:tc>
        <w:tc>
          <w:tcPr>
            <w:tcW w:w="3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FA2748" w14:textId="77777777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C1B3F3" w14:textId="2B36F588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0.974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212D00" w14:textId="77777777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C8038E" w14:textId="7AEEA7E4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0.990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3D6562" w14:textId="77777777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EC61BA" w14:textId="77777777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121EBA" w:rsidRPr="00212EC7" w14:paraId="15548F04" w14:textId="77777777" w:rsidTr="00121EBA">
        <w:trPr>
          <w:trHeight w:val="479"/>
        </w:trPr>
        <w:tc>
          <w:tcPr>
            <w:tcW w:w="2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86BDFD" w14:textId="6825FA08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SW</w:t>
            </w:r>
          </w:p>
        </w:tc>
        <w:tc>
          <w:tcPr>
            <w:tcW w:w="3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338973" w14:textId="77777777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2CC20A" w14:textId="7064A1BD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0.733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1CDB7D" w14:textId="77777777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1D2CCB" w14:textId="2E047CC6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0.492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4C2E2D" w14:textId="77777777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CCA7F8" w14:textId="77777777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121EBA" w:rsidRPr="00212EC7" w14:paraId="231864DA" w14:textId="77777777" w:rsidTr="00121EBA">
        <w:trPr>
          <w:trHeight w:val="479"/>
        </w:trPr>
        <w:tc>
          <w:tcPr>
            <w:tcW w:w="2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FF4F96" w14:textId="4A7B7988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SL</w:t>
            </w:r>
          </w:p>
        </w:tc>
        <w:tc>
          <w:tcPr>
            <w:tcW w:w="3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9D241A" w14:textId="77777777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7EE7E4" w14:textId="26ACF2BF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0.153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92E5A0" w14:textId="77777777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80161F" w14:textId="34F4CA5F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0.071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DD8BCA" w14:textId="77777777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670ADD" w14:textId="77777777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121EBA" w:rsidRPr="00212EC7" w14:paraId="73A80617" w14:textId="77777777" w:rsidTr="00121EBA">
        <w:trPr>
          <w:trHeight w:val="479"/>
        </w:trPr>
        <w:tc>
          <w:tcPr>
            <w:tcW w:w="2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E92E26" w14:textId="18C89265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Age</w:t>
            </w:r>
          </w:p>
        </w:tc>
        <w:tc>
          <w:tcPr>
            <w:tcW w:w="3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9C4098" w14:textId="77777777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66EA6D" w14:textId="7316B044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0.373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3C1DF5" w14:textId="77777777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5608FC" w14:textId="7FEC4B49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0.346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A3823E" w14:textId="77777777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01FF31" w14:textId="77777777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121EBA" w:rsidRPr="00212EC7" w14:paraId="22B93098" w14:textId="77777777" w:rsidTr="00121EBA">
        <w:trPr>
          <w:trHeight w:val="513"/>
        </w:trPr>
        <w:tc>
          <w:tcPr>
            <w:tcW w:w="2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E1CB3F" w14:textId="08D703CE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Group * Gender</w:t>
            </w:r>
          </w:p>
        </w:tc>
        <w:tc>
          <w:tcPr>
            <w:tcW w:w="3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3F17BC" w14:textId="77777777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7E7E36" w14:textId="5036E643" w:rsidR="00305F76" w:rsidRPr="00212EC7" w:rsidRDefault="00A00FB7" w:rsidP="00305F76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0.125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BC9B36" w14:textId="77777777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9B25EF" w14:textId="192FD846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0.091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0B07F5" w14:textId="77777777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78FE1C" w14:textId="77777777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</w:p>
        </w:tc>
      </w:tr>
    </w:tbl>
    <w:p w14:paraId="747D13DB" w14:textId="1B621C94" w:rsidR="00305F76" w:rsidRPr="00212EC7" w:rsidRDefault="00A00FB7" w:rsidP="00A00FB7">
      <w:pPr>
        <w:pStyle w:val="Heading2"/>
        <w:rPr>
          <w:rFonts w:ascii="Times New Roman" w:hAnsi="Times New Roman" w:cs="Times New Roman"/>
        </w:rPr>
      </w:pPr>
      <w:r w:rsidRPr="00212EC7">
        <w:rPr>
          <w:rFonts w:ascii="Times New Roman" w:hAnsi="Times New Roman" w:cs="Times New Roman"/>
        </w:rPr>
        <w:t>Foot placement error anteroposterior</w:t>
      </w:r>
    </w:p>
    <w:tbl>
      <w:tblPr>
        <w:tblW w:w="8017" w:type="dxa"/>
        <w:tblLook w:val="04A0" w:firstRow="1" w:lastRow="0" w:firstColumn="1" w:lastColumn="0" w:noHBand="0" w:noVBand="1"/>
      </w:tblPr>
      <w:tblGrid>
        <w:gridCol w:w="2670"/>
        <w:gridCol w:w="66"/>
        <w:gridCol w:w="2118"/>
        <w:gridCol w:w="111"/>
        <w:gridCol w:w="3052"/>
      </w:tblGrid>
      <w:tr w:rsidR="00A00FB7" w:rsidRPr="00212EC7" w14:paraId="7CE8DB91" w14:textId="77777777" w:rsidTr="00121EBA">
        <w:trPr>
          <w:trHeight w:val="475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A3F2EB" w14:textId="77777777" w:rsidR="00A00FB7" w:rsidRPr="00212EC7" w:rsidRDefault="00A00FB7" w:rsidP="00BC1B7C">
            <w:pPr>
              <w:rPr>
                <w:rFonts w:ascii="Times New Roman" w:hAnsi="Times New Roman" w:cs="Times New Roman"/>
                <w:b/>
                <w:bCs/>
                <w:lang w:val="nl-NL"/>
              </w:rPr>
            </w:pPr>
            <w:r w:rsidRPr="00212EC7">
              <w:rPr>
                <w:rFonts w:ascii="Times New Roman" w:hAnsi="Times New Roman" w:cs="Times New Roman"/>
                <w:b/>
                <w:bCs/>
                <w:lang w:val="nl-NL"/>
              </w:rPr>
              <w:t>Effec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AADD8B" w14:textId="7F99E9DF" w:rsidR="00A00FB7" w:rsidRPr="00212EC7" w:rsidRDefault="00121EBA" w:rsidP="00BC1B7C">
            <w:pPr>
              <w:rPr>
                <w:rFonts w:ascii="Times New Roman" w:hAnsi="Times New Roman" w:cs="Times New Roman"/>
                <w:b/>
                <w:bCs/>
                <w:lang w:val="nl-NL"/>
              </w:rPr>
            </w:pPr>
            <w:proofErr w:type="gramStart"/>
            <w:r w:rsidRPr="00212EC7">
              <w:rPr>
                <w:rFonts w:ascii="Times New Roman" w:hAnsi="Times New Roman" w:cs="Times New Roman"/>
                <w:b/>
                <w:bCs/>
                <w:lang w:val="nl-NL"/>
              </w:rPr>
              <w:t>p</w:t>
            </w:r>
            <w:proofErr w:type="gramEnd"/>
            <w:r w:rsidRPr="00212EC7">
              <w:rPr>
                <w:rFonts w:ascii="Times New Roman" w:hAnsi="Times New Roman" w:cs="Times New Roman"/>
                <w:b/>
                <w:bCs/>
                <w:lang w:val="nl-NL"/>
              </w:rPr>
              <w:t xml:space="preserve"> </w:t>
            </w:r>
            <w:proofErr w:type="spellStart"/>
            <w:r w:rsidR="00A00FB7" w:rsidRPr="00212EC7">
              <w:rPr>
                <w:rFonts w:ascii="Times New Roman" w:hAnsi="Times New Roman" w:cs="Times New Roman"/>
                <w:b/>
                <w:bCs/>
                <w:lang w:val="nl-NL"/>
              </w:rPr>
              <w:t>Mid</w:t>
            </w:r>
            <w:proofErr w:type="spellEnd"/>
            <w:r w:rsidR="00A00FB7" w:rsidRPr="00212EC7">
              <w:rPr>
                <w:rFonts w:ascii="Times New Roman" w:hAnsi="Times New Roman" w:cs="Times New Roman"/>
                <w:b/>
                <w:bCs/>
                <w:lang w:val="nl-NL"/>
              </w:rPr>
              <w:t>-sw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01CB81" w14:textId="21E3E4E5" w:rsidR="00A00FB7" w:rsidRPr="00212EC7" w:rsidRDefault="00121EBA" w:rsidP="00BC1B7C">
            <w:pPr>
              <w:rPr>
                <w:rFonts w:ascii="Times New Roman" w:hAnsi="Times New Roman" w:cs="Times New Roman"/>
                <w:b/>
                <w:bCs/>
                <w:lang w:val="nl-NL"/>
              </w:rPr>
            </w:pPr>
            <w:proofErr w:type="gramStart"/>
            <w:r w:rsidRPr="00212EC7">
              <w:rPr>
                <w:rFonts w:ascii="Times New Roman" w:hAnsi="Times New Roman" w:cs="Times New Roman"/>
                <w:b/>
                <w:bCs/>
                <w:lang w:val="nl-NL"/>
              </w:rPr>
              <w:t>p</w:t>
            </w:r>
            <w:proofErr w:type="gramEnd"/>
            <w:r w:rsidRPr="00212EC7">
              <w:rPr>
                <w:rFonts w:ascii="Times New Roman" w:hAnsi="Times New Roman" w:cs="Times New Roman"/>
                <w:b/>
                <w:bCs/>
                <w:lang w:val="nl-NL"/>
              </w:rPr>
              <w:t xml:space="preserve"> </w:t>
            </w:r>
            <w:r w:rsidR="00A00FB7" w:rsidRPr="00212EC7">
              <w:rPr>
                <w:rFonts w:ascii="Times New Roman" w:hAnsi="Times New Roman" w:cs="Times New Roman"/>
                <w:b/>
                <w:bCs/>
                <w:lang w:val="nl-NL"/>
              </w:rPr>
              <w:t>Terminal swing</w:t>
            </w:r>
          </w:p>
        </w:tc>
      </w:tr>
      <w:tr w:rsidR="00121EBA" w:rsidRPr="00212EC7" w14:paraId="112A8D2D" w14:textId="77777777" w:rsidTr="00121EBA">
        <w:trPr>
          <w:trHeight w:val="475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3C435D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Group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F0F9A8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A6AF0B" w14:textId="325B9A59" w:rsidR="00A00FB7" w:rsidRPr="00212EC7" w:rsidRDefault="00A00FB7" w:rsidP="00BC1B7C">
            <w:pPr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212EC7">
              <w:rPr>
                <w:rFonts w:ascii="Times New Roman" w:hAnsi="Times New Roman" w:cs="Times New Roman"/>
                <w:b/>
                <w:bCs/>
                <w:lang w:val="de-CH"/>
              </w:rPr>
              <w:t>1.9e-0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963380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42B51A" w14:textId="44355300" w:rsidR="00A00FB7" w:rsidRPr="00212EC7" w:rsidRDefault="00A00FB7" w:rsidP="00BC1B7C">
            <w:pPr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212EC7">
              <w:rPr>
                <w:rFonts w:ascii="Times New Roman" w:hAnsi="Times New Roman" w:cs="Times New Roman"/>
                <w:b/>
                <w:bCs/>
                <w:lang w:val="de-CH"/>
              </w:rPr>
              <w:t>7.52e-06</w:t>
            </w:r>
          </w:p>
        </w:tc>
      </w:tr>
      <w:tr w:rsidR="00121EBA" w:rsidRPr="00212EC7" w14:paraId="6512F9F0" w14:textId="77777777" w:rsidTr="00121EBA">
        <w:trPr>
          <w:trHeight w:val="475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76ABF3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Gender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AF5062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ABA7E7" w14:textId="66E9B739" w:rsidR="00A00FB7" w:rsidRPr="00212EC7" w:rsidRDefault="00A00FB7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466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551CC3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3D487E" w14:textId="7E8DEEBD" w:rsidR="00A00FB7" w:rsidRPr="00212EC7" w:rsidRDefault="00A00FB7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5638</w:t>
            </w:r>
          </w:p>
        </w:tc>
      </w:tr>
      <w:tr w:rsidR="00121EBA" w:rsidRPr="00212EC7" w14:paraId="0653809C" w14:textId="77777777" w:rsidTr="00121EBA">
        <w:trPr>
          <w:trHeight w:val="475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0B692B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SW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CE6F8F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9AB217" w14:textId="79B00EED" w:rsidR="00A00FB7" w:rsidRPr="00212EC7" w:rsidRDefault="00A00FB7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019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AF00D5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BFDB79" w14:textId="54B8F532" w:rsidR="00A00FB7" w:rsidRPr="00212EC7" w:rsidRDefault="00A00FB7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0235</w:t>
            </w:r>
          </w:p>
        </w:tc>
      </w:tr>
      <w:tr w:rsidR="00121EBA" w:rsidRPr="00212EC7" w14:paraId="73BA2107" w14:textId="77777777" w:rsidTr="00121EBA">
        <w:trPr>
          <w:trHeight w:val="475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79975E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SL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B0E1EA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D7B601" w14:textId="1D029C21" w:rsidR="00A00FB7" w:rsidRPr="00212EC7" w:rsidRDefault="00A00FB7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851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6E4910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F5B8AA" w14:textId="39BC6CEC" w:rsidR="00A00FB7" w:rsidRPr="00212EC7" w:rsidRDefault="00A00FB7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4603</w:t>
            </w:r>
          </w:p>
        </w:tc>
      </w:tr>
      <w:tr w:rsidR="00121EBA" w:rsidRPr="00212EC7" w14:paraId="0B1D9BC8" w14:textId="77777777" w:rsidTr="00121EBA">
        <w:trPr>
          <w:trHeight w:val="475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92107D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Ag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8F6A7E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F550DE" w14:textId="7F3EC6E5" w:rsidR="00A00FB7" w:rsidRPr="00212EC7" w:rsidRDefault="00A00FB7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308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2C4078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B2240B" w14:textId="5080E0F4" w:rsidR="00A00FB7" w:rsidRPr="00212EC7" w:rsidRDefault="00A00FB7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9836</w:t>
            </w:r>
          </w:p>
        </w:tc>
      </w:tr>
      <w:tr w:rsidR="00121EBA" w:rsidRPr="00212EC7" w14:paraId="1699E885" w14:textId="77777777" w:rsidTr="00121EBA">
        <w:trPr>
          <w:trHeight w:val="508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EDFCB6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Group * Gender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047650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3B8445" w14:textId="6E3C1DEE" w:rsidR="00A00FB7" w:rsidRPr="00212EC7" w:rsidRDefault="00A00FB7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061</w:t>
            </w:r>
            <w:r w:rsidR="00BC7D6A" w:rsidRPr="00212EC7">
              <w:rPr>
                <w:rFonts w:ascii="Times New Roman" w:hAnsi="Times New Roman" w:cs="Times New Roman"/>
                <w:lang w:val="de-CH"/>
              </w:rPr>
              <w:t>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4E4786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1AAE35" w14:textId="4225668C" w:rsidR="00A00FB7" w:rsidRPr="00212EC7" w:rsidRDefault="00A00FB7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0</w:t>
            </w:r>
            <w:r w:rsidR="00BC7D6A" w:rsidRPr="00212EC7">
              <w:rPr>
                <w:rFonts w:ascii="Times New Roman" w:hAnsi="Times New Roman" w:cs="Times New Roman"/>
                <w:lang w:val="de-CH"/>
              </w:rPr>
              <w:t>7</w:t>
            </w:r>
            <w:r w:rsidRPr="00212EC7">
              <w:rPr>
                <w:rFonts w:ascii="Times New Roman" w:hAnsi="Times New Roman" w:cs="Times New Roman"/>
                <w:lang w:val="de-CH"/>
              </w:rPr>
              <w:t>41</w:t>
            </w:r>
          </w:p>
        </w:tc>
      </w:tr>
    </w:tbl>
    <w:p w14:paraId="7B879F64" w14:textId="77777777" w:rsidR="00A00FB7" w:rsidRPr="00212EC7" w:rsidRDefault="00A00FB7" w:rsidP="00A00FB7">
      <w:pPr>
        <w:rPr>
          <w:rFonts w:ascii="Times New Roman" w:hAnsi="Times New Roman" w:cs="Times New Roman"/>
        </w:rPr>
      </w:pPr>
    </w:p>
    <w:p w14:paraId="7812F2CD" w14:textId="0506D680" w:rsidR="00A00FB7" w:rsidRPr="00212EC7" w:rsidRDefault="00A00FB7" w:rsidP="00A00FB7">
      <w:pPr>
        <w:pStyle w:val="Heading2"/>
        <w:rPr>
          <w:rFonts w:ascii="Times New Roman" w:hAnsi="Times New Roman" w:cs="Times New Roman"/>
          <w:lang w:val="de-DE"/>
        </w:rPr>
      </w:pPr>
      <w:proofErr w:type="spellStart"/>
      <w:r w:rsidRPr="00212EC7">
        <w:rPr>
          <w:rFonts w:ascii="Times New Roman" w:hAnsi="Times New Roman" w:cs="Times New Roman"/>
          <w:lang w:val="de-DE"/>
        </w:rPr>
        <w:t>Explained</w:t>
      </w:r>
      <w:proofErr w:type="spellEnd"/>
      <w:r w:rsidRPr="00212EC7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212EC7">
        <w:rPr>
          <w:rFonts w:ascii="Times New Roman" w:hAnsi="Times New Roman" w:cs="Times New Roman"/>
          <w:lang w:val="de-DE"/>
        </w:rPr>
        <w:t>variance</w:t>
      </w:r>
      <w:proofErr w:type="spellEnd"/>
      <w:r w:rsidRPr="00212EC7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212EC7">
        <w:rPr>
          <w:rFonts w:ascii="Times New Roman" w:hAnsi="Times New Roman" w:cs="Times New Roman"/>
          <w:lang w:val="de-DE"/>
        </w:rPr>
        <w:t>mediolateral</w:t>
      </w:r>
      <w:proofErr w:type="spellEnd"/>
    </w:p>
    <w:tbl>
      <w:tblPr>
        <w:tblW w:w="7995" w:type="dxa"/>
        <w:tblLook w:val="04A0" w:firstRow="1" w:lastRow="0" w:firstColumn="1" w:lastColumn="0" w:noHBand="0" w:noVBand="1"/>
      </w:tblPr>
      <w:tblGrid>
        <w:gridCol w:w="2640"/>
        <w:gridCol w:w="66"/>
        <w:gridCol w:w="2086"/>
        <w:gridCol w:w="118"/>
        <w:gridCol w:w="2877"/>
        <w:gridCol w:w="142"/>
        <w:gridCol w:w="66"/>
      </w:tblGrid>
      <w:tr w:rsidR="00A00FB7" w:rsidRPr="00212EC7" w14:paraId="1D3F0DFF" w14:textId="77777777" w:rsidTr="00121EBA">
        <w:trPr>
          <w:gridAfter w:val="1"/>
          <w:trHeight w:val="471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F98887" w14:textId="7C090D12" w:rsidR="00A00FB7" w:rsidRPr="00212EC7" w:rsidRDefault="00A00FB7" w:rsidP="00BC1B7C">
            <w:pPr>
              <w:rPr>
                <w:rFonts w:ascii="Times New Roman" w:hAnsi="Times New Roman" w:cs="Times New Roman"/>
                <w:b/>
                <w:bCs/>
                <w:lang w:val="nl-NL"/>
              </w:rPr>
            </w:pPr>
            <w:r w:rsidRPr="00212EC7">
              <w:rPr>
                <w:rFonts w:ascii="Times New Roman" w:hAnsi="Times New Roman" w:cs="Times New Roman"/>
                <w:b/>
                <w:bCs/>
                <w:lang w:val="nl-NL"/>
              </w:rPr>
              <w:t>Effec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F765CE" w14:textId="2F8D35D8" w:rsidR="00A00FB7" w:rsidRPr="00212EC7" w:rsidRDefault="00121EBA" w:rsidP="00BC1B7C">
            <w:pPr>
              <w:rPr>
                <w:rFonts w:ascii="Times New Roman" w:hAnsi="Times New Roman" w:cs="Times New Roman"/>
                <w:b/>
                <w:bCs/>
                <w:lang w:val="nl-NL"/>
              </w:rPr>
            </w:pPr>
            <w:proofErr w:type="gramStart"/>
            <w:r w:rsidRPr="00212EC7">
              <w:rPr>
                <w:rFonts w:ascii="Times New Roman" w:hAnsi="Times New Roman" w:cs="Times New Roman"/>
                <w:b/>
                <w:bCs/>
                <w:lang w:val="nl-NL"/>
              </w:rPr>
              <w:t>p</w:t>
            </w:r>
            <w:proofErr w:type="gramEnd"/>
            <w:r w:rsidRPr="00212EC7">
              <w:rPr>
                <w:rFonts w:ascii="Times New Roman" w:hAnsi="Times New Roman" w:cs="Times New Roman"/>
                <w:b/>
                <w:bCs/>
                <w:lang w:val="nl-NL"/>
              </w:rPr>
              <w:t xml:space="preserve"> </w:t>
            </w:r>
            <w:proofErr w:type="spellStart"/>
            <w:r w:rsidR="00A00FB7" w:rsidRPr="00212EC7">
              <w:rPr>
                <w:rFonts w:ascii="Times New Roman" w:hAnsi="Times New Roman" w:cs="Times New Roman"/>
                <w:b/>
                <w:bCs/>
                <w:lang w:val="nl-NL"/>
              </w:rPr>
              <w:t>Mid</w:t>
            </w:r>
            <w:proofErr w:type="spellEnd"/>
            <w:r w:rsidR="00A00FB7" w:rsidRPr="00212EC7">
              <w:rPr>
                <w:rFonts w:ascii="Times New Roman" w:hAnsi="Times New Roman" w:cs="Times New Roman"/>
                <w:b/>
                <w:bCs/>
                <w:lang w:val="nl-NL"/>
              </w:rPr>
              <w:t>-swin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09639B" w14:textId="2AC8F5FF" w:rsidR="00A00FB7" w:rsidRPr="00212EC7" w:rsidRDefault="00121EBA" w:rsidP="00BC1B7C">
            <w:pPr>
              <w:rPr>
                <w:rFonts w:ascii="Times New Roman" w:hAnsi="Times New Roman" w:cs="Times New Roman"/>
                <w:b/>
                <w:bCs/>
                <w:lang w:val="nl-NL"/>
              </w:rPr>
            </w:pPr>
            <w:proofErr w:type="gramStart"/>
            <w:r w:rsidRPr="00212EC7">
              <w:rPr>
                <w:rFonts w:ascii="Times New Roman" w:hAnsi="Times New Roman" w:cs="Times New Roman"/>
                <w:b/>
                <w:bCs/>
                <w:lang w:val="nl-NL"/>
              </w:rPr>
              <w:t>p</w:t>
            </w:r>
            <w:proofErr w:type="gramEnd"/>
            <w:r w:rsidRPr="00212EC7">
              <w:rPr>
                <w:rFonts w:ascii="Times New Roman" w:hAnsi="Times New Roman" w:cs="Times New Roman"/>
                <w:b/>
                <w:bCs/>
                <w:lang w:val="nl-NL"/>
              </w:rPr>
              <w:t xml:space="preserve"> </w:t>
            </w:r>
            <w:r w:rsidR="00A00FB7" w:rsidRPr="00212EC7">
              <w:rPr>
                <w:rFonts w:ascii="Times New Roman" w:hAnsi="Times New Roman" w:cs="Times New Roman"/>
                <w:b/>
                <w:bCs/>
                <w:lang w:val="nl-NL"/>
              </w:rPr>
              <w:t>Terminal swing</w:t>
            </w:r>
          </w:p>
        </w:tc>
      </w:tr>
      <w:tr w:rsidR="00121EBA" w:rsidRPr="00212EC7" w14:paraId="1C18F3A5" w14:textId="77777777" w:rsidTr="00121EBA">
        <w:trPr>
          <w:trHeight w:val="471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08BD91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Group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5D138E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C40B0D" w14:textId="6DC46103" w:rsidR="00A00FB7" w:rsidRPr="00212EC7" w:rsidRDefault="00121EBA" w:rsidP="00BC1B7C">
            <w:pPr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212EC7">
              <w:rPr>
                <w:rFonts w:ascii="Times New Roman" w:hAnsi="Times New Roman" w:cs="Times New Roman"/>
                <w:b/>
                <w:bCs/>
                <w:lang w:val="de-CH"/>
              </w:rPr>
              <w:t>0.013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E8AABE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EB1DA1" w14:textId="7B3B8AE0" w:rsidR="00A00FB7" w:rsidRPr="00212EC7" w:rsidRDefault="00121EBA" w:rsidP="00BC1B7C">
            <w:pPr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212EC7">
              <w:rPr>
                <w:rFonts w:ascii="Times New Roman" w:hAnsi="Times New Roman" w:cs="Times New Roman"/>
                <w:b/>
                <w:bCs/>
                <w:lang w:val="de-CH"/>
              </w:rPr>
              <w:t>0.016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DC84D4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E07C9B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121EBA" w:rsidRPr="00212EC7" w14:paraId="268347D5" w14:textId="77777777" w:rsidTr="00121EBA">
        <w:trPr>
          <w:trHeight w:val="471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47B04D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Gender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433CA9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7AEC33" w14:textId="01C84B1C" w:rsidR="00A00FB7" w:rsidRPr="00212EC7" w:rsidRDefault="00121EBA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498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C41AF9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4B9002" w14:textId="087B674B" w:rsidR="00A00FB7" w:rsidRPr="00212EC7" w:rsidRDefault="00121EBA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512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E0767E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2E8A7A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121EBA" w:rsidRPr="00212EC7" w14:paraId="3B24364E" w14:textId="77777777" w:rsidTr="00121EBA">
        <w:trPr>
          <w:trHeight w:val="471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67843B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SW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489AB5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63F256" w14:textId="0AAD9EA7" w:rsidR="00A00FB7" w:rsidRPr="00212EC7" w:rsidRDefault="00121EBA" w:rsidP="00BC1B7C">
            <w:pPr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212EC7">
              <w:rPr>
                <w:rFonts w:ascii="Times New Roman" w:hAnsi="Times New Roman" w:cs="Times New Roman"/>
                <w:b/>
                <w:bCs/>
                <w:lang w:val="de-CH"/>
              </w:rPr>
              <w:t>0.000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54AC41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60F962" w14:textId="4669FCA1" w:rsidR="00A00FB7" w:rsidRPr="00212EC7" w:rsidRDefault="00121EBA" w:rsidP="00BC1B7C">
            <w:pPr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212EC7">
              <w:rPr>
                <w:rFonts w:ascii="Times New Roman" w:hAnsi="Times New Roman" w:cs="Times New Roman"/>
                <w:b/>
                <w:bCs/>
                <w:lang w:val="de-CH"/>
              </w:rPr>
              <w:t>2.54e-0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4BC7D2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3D8501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121EBA" w:rsidRPr="00212EC7" w14:paraId="31FFFA86" w14:textId="77777777" w:rsidTr="00121EBA">
        <w:trPr>
          <w:trHeight w:val="471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4417FD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SL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5933F5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2AF8FA" w14:textId="7118D25A" w:rsidR="00A00FB7" w:rsidRPr="00212EC7" w:rsidRDefault="00121EBA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804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9E406C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1A5285" w14:textId="660F53F3" w:rsidR="00A00FB7" w:rsidRPr="00212EC7" w:rsidRDefault="00121EBA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523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DC5F49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401204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121EBA" w:rsidRPr="00212EC7" w14:paraId="1A193052" w14:textId="77777777" w:rsidTr="00121EBA">
        <w:trPr>
          <w:trHeight w:val="471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3AA834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Ag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53B9F5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11ACBE" w14:textId="5AB7C6F4" w:rsidR="00A00FB7" w:rsidRPr="00212EC7" w:rsidRDefault="00121EBA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390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1CCC78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DCCA19" w14:textId="498E42CA" w:rsidR="00A00FB7" w:rsidRPr="00212EC7" w:rsidRDefault="00121EBA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267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41E4E4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F6E76E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121EBA" w:rsidRPr="00212EC7" w14:paraId="110BE1C7" w14:textId="77777777" w:rsidTr="00121EBA">
        <w:trPr>
          <w:trHeight w:val="504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5F6698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Group * Gender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EFC6E3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ADBAFF" w14:textId="0607DF80" w:rsidR="00A00FB7" w:rsidRPr="00212EC7" w:rsidRDefault="00121EBA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342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EB9BE2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C7FF5F" w14:textId="731AC5D9" w:rsidR="00A00FB7" w:rsidRPr="00212EC7" w:rsidRDefault="00121EBA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303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9CCA48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092638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</w:tr>
    </w:tbl>
    <w:p w14:paraId="0FE141F3" w14:textId="06FB274F" w:rsidR="00A00FB7" w:rsidRPr="00212EC7" w:rsidRDefault="00A00FB7" w:rsidP="00A00FB7">
      <w:pPr>
        <w:pStyle w:val="Heading2"/>
        <w:rPr>
          <w:rFonts w:ascii="Times New Roman" w:hAnsi="Times New Roman" w:cs="Times New Roman"/>
        </w:rPr>
      </w:pPr>
      <w:r w:rsidRPr="00212EC7">
        <w:rPr>
          <w:rFonts w:ascii="Times New Roman" w:hAnsi="Times New Roman" w:cs="Times New Roman"/>
        </w:rPr>
        <w:lastRenderedPageBreak/>
        <w:t>Explained variance anteroposterior</w:t>
      </w:r>
    </w:p>
    <w:tbl>
      <w:tblPr>
        <w:tblW w:w="8078" w:type="dxa"/>
        <w:tblLook w:val="04A0" w:firstRow="1" w:lastRow="0" w:firstColumn="1" w:lastColumn="0" w:noHBand="0" w:noVBand="1"/>
      </w:tblPr>
      <w:tblGrid>
        <w:gridCol w:w="2689"/>
        <w:gridCol w:w="67"/>
        <w:gridCol w:w="2125"/>
        <w:gridCol w:w="121"/>
        <w:gridCol w:w="3076"/>
      </w:tblGrid>
      <w:tr w:rsidR="00A00FB7" w:rsidRPr="00212EC7" w14:paraId="17D401B9" w14:textId="77777777" w:rsidTr="00121EBA">
        <w:trPr>
          <w:trHeight w:val="483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ABC9AA" w14:textId="77777777" w:rsidR="00A00FB7" w:rsidRPr="00212EC7" w:rsidRDefault="00A00FB7" w:rsidP="00BC1B7C">
            <w:pPr>
              <w:rPr>
                <w:rFonts w:ascii="Times New Roman" w:hAnsi="Times New Roman" w:cs="Times New Roman"/>
                <w:b/>
                <w:bCs/>
                <w:lang w:val="nl-NL"/>
              </w:rPr>
            </w:pPr>
            <w:r w:rsidRPr="00212EC7">
              <w:rPr>
                <w:rFonts w:ascii="Times New Roman" w:hAnsi="Times New Roman" w:cs="Times New Roman"/>
                <w:b/>
                <w:bCs/>
                <w:lang w:val="nl-NL"/>
              </w:rPr>
              <w:t>Effec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64560E" w14:textId="64136FF7" w:rsidR="00A00FB7" w:rsidRPr="00212EC7" w:rsidRDefault="00121EBA" w:rsidP="00BC1B7C">
            <w:pPr>
              <w:rPr>
                <w:rFonts w:ascii="Times New Roman" w:hAnsi="Times New Roman" w:cs="Times New Roman"/>
                <w:b/>
                <w:bCs/>
                <w:lang w:val="nl-NL"/>
              </w:rPr>
            </w:pPr>
            <w:proofErr w:type="gramStart"/>
            <w:r w:rsidRPr="00212EC7">
              <w:rPr>
                <w:rFonts w:ascii="Times New Roman" w:hAnsi="Times New Roman" w:cs="Times New Roman"/>
                <w:b/>
                <w:bCs/>
                <w:lang w:val="nl-NL"/>
              </w:rPr>
              <w:t>p</w:t>
            </w:r>
            <w:proofErr w:type="gramEnd"/>
            <w:r w:rsidRPr="00212EC7">
              <w:rPr>
                <w:rFonts w:ascii="Times New Roman" w:hAnsi="Times New Roman" w:cs="Times New Roman"/>
                <w:b/>
                <w:bCs/>
                <w:lang w:val="nl-NL"/>
              </w:rPr>
              <w:t xml:space="preserve"> </w:t>
            </w:r>
            <w:proofErr w:type="spellStart"/>
            <w:r w:rsidR="00A00FB7" w:rsidRPr="00212EC7">
              <w:rPr>
                <w:rFonts w:ascii="Times New Roman" w:hAnsi="Times New Roman" w:cs="Times New Roman"/>
                <w:b/>
                <w:bCs/>
                <w:lang w:val="nl-NL"/>
              </w:rPr>
              <w:t>Mid</w:t>
            </w:r>
            <w:proofErr w:type="spellEnd"/>
            <w:r w:rsidR="00A00FB7" w:rsidRPr="00212EC7">
              <w:rPr>
                <w:rFonts w:ascii="Times New Roman" w:hAnsi="Times New Roman" w:cs="Times New Roman"/>
                <w:b/>
                <w:bCs/>
                <w:lang w:val="nl-NL"/>
              </w:rPr>
              <w:t>-sw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45FBA8" w14:textId="72B623EF" w:rsidR="00A00FB7" w:rsidRPr="00212EC7" w:rsidRDefault="00121EBA" w:rsidP="00BC1B7C">
            <w:pPr>
              <w:rPr>
                <w:rFonts w:ascii="Times New Roman" w:hAnsi="Times New Roman" w:cs="Times New Roman"/>
                <w:b/>
                <w:bCs/>
                <w:lang w:val="nl-NL"/>
              </w:rPr>
            </w:pPr>
            <w:proofErr w:type="gramStart"/>
            <w:r w:rsidRPr="00212EC7">
              <w:rPr>
                <w:rFonts w:ascii="Times New Roman" w:hAnsi="Times New Roman" w:cs="Times New Roman"/>
                <w:b/>
                <w:bCs/>
                <w:lang w:val="nl-NL"/>
              </w:rPr>
              <w:t>p</w:t>
            </w:r>
            <w:proofErr w:type="gramEnd"/>
            <w:r w:rsidRPr="00212EC7">
              <w:rPr>
                <w:rFonts w:ascii="Times New Roman" w:hAnsi="Times New Roman" w:cs="Times New Roman"/>
                <w:b/>
                <w:bCs/>
                <w:lang w:val="nl-NL"/>
              </w:rPr>
              <w:t xml:space="preserve"> </w:t>
            </w:r>
            <w:r w:rsidR="00A00FB7" w:rsidRPr="00212EC7">
              <w:rPr>
                <w:rFonts w:ascii="Times New Roman" w:hAnsi="Times New Roman" w:cs="Times New Roman"/>
                <w:b/>
                <w:bCs/>
                <w:lang w:val="nl-NL"/>
              </w:rPr>
              <w:t>Terminal swing</w:t>
            </w:r>
          </w:p>
        </w:tc>
      </w:tr>
      <w:tr w:rsidR="00A00FB7" w:rsidRPr="00212EC7" w14:paraId="41D7BE57" w14:textId="77777777" w:rsidTr="00121EBA">
        <w:trPr>
          <w:trHeight w:val="483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52D7B2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Group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29A66D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E2A30C" w14:textId="2CF7CCBF" w:rsidR="00A00FB7" w:rsidRPr="00212EC7" w:rsidRDefault="00121EBA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104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960284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EB3EDF" w14:textId="5CD8C8B1" w:rsidR="00A00FB7" w:rsidRPr="00212EC7" w:rsidRDefault="00121EBA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4807</w:t>
            </w:r>
          </w:p>
        </w:tc>
      </w:tr>
      <w:tr w:rsidR="00A00FB7" w:rsidRPr="00212EC7" w14:paraId="3F6F9DBE" w14:textId="77777777" w:rsidTr="00121EBA">
        <w:trPr>
          <w:trHeight w:val="483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ADD478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Gender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BCB04D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C42FFE" w14:textId="2D0B8E28" w:rsidR="00A00FB7" w:rsidRPr="00212EC7" w:rsidRDefault="00121EBA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971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72220E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913373" w14:textId="5868DBB0" w:rsidR="00A00FB7" w:rsidRPr="00212EC7" w:rsidRDefault="00121EBA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8610</w:t>
            </w:r>
          </w:p>
        </w:tc>
      </w:tr>
      <w:tr w:rsidR="00A00FB7" w:rsidRPr="00212EC7" w14:paraId="77903FC0" w14:textId="77777777" w:rsidTr="00121EBA">
        <w:trPr>
          <w:trHeight w:val="483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034922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SW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195F49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696DBA" w14:textId="0D19F78E" w:rsidR="00A00FB7" w:rsidRPr="00212EC7" w:rsidRDefault="00BC7D6A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975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A35C4C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18C6D2" w14:textId="6880CF2D" w:rsidR="00A00FB7" w:rsidRPr="00212EC7" w:rsidRDefault="00121EBA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4502</w:t>
            </w:r>
          </w:p>
        </w:tc>
      </w:tr>
      <w:tr w:rsidR="00A00FB7" w:rsidRPr="00212EC7" w14:paraId="4CAE8244" w14:textId="77777777" w:rsidTr="00121EBA">
        <w:trPr>
          <w:trHeight w:val="483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EAA44E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SL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AE3269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D0932D" w14:textId="62F00104" w:rsidR="00A00FB7" w:rsidRPr="00212EC7" w:rsidRDefault="00121EBA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418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AB058E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00FB1D" w14:textId="7900A1CC" w:rsidR="00A00FB7" w:rsidRPr="00212EC7" w:rsidRDefault="00121EBA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7007</w:t>
            </w:r>
          </w:p>
        </w:tc>
      </w:tr>
      <w:tr w:rsidR="00A00FB7" w:rsidRPr="00212EC7" w14:paraId="103A943E" w14:textId="77777777" w:rsidTr="00121EBA">
        <w:trPr>
          <w:trHeight w:val="483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C858EC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Ag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0836FD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327F45" w14:textId="79849CC2" w:rsidR="00A00FB7" w:rsidRPr="00212EC7" w:rsidRDefault="00BC7D6A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628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496178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2D058C" w14:textId="6679245A" w:rsidR="00A00FB7" w:rsidRPr="00212EC7" w:rsidRDefault="00121EBA" w:rsidP="00BC1B7C">
            <w:pPr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212EC7">
              <w:rPr>
                <w:rFonts w:ascii="Times New Roman" w:hAnsi="Times New Roman" w:cs="Times New Roman"/>
                <w:b/>
                <w:bCs/>
                <w:lang w:val="de-CH"/>
              </w:rPr>
              <w:t>0.0073</w:t>
            </w:r>
          </w:p>
        </w:tc>
      </w:tr>
      <w:tr w:rsidR="00A00FB7" w:rsidRPr="00212EC7" w14:paraId="1C50827B" w14:textId="77777777" w:rsidTr="00121EBA">
        <w:trPr>
          <w:trHeight w:val="517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55D3D5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Group * Gender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AC6CE5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DA50D9" w14:textId="7E946B3A" w:rsidR="00A00FB7" w:rsidRPr="00212EC7" w:rsidRDefault="00BC7D6A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407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5C95DC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EDEAAC" w14:textId="4F3EF89E" w:rsidR="00A00FB7" w:rsidRPr="00212EC7" w:rsidRDefault="00121EBA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6308</w:t>
            </w:r>
          </w:p>
        </w:tc>
      </w:tr>
    </w:tbl>
    <w:p w14:paraId="59283F58" w14:textId="77777777" w:rsidR="00A00FB7" w:rsidRPr="00212EC7" w:rsidRDefault="00A00FB7" w:rsidP="00A00FB7">
      <w:pPr>
        <w:rPr>
          <w:rFonts w:ascii="Times New Roman" w:hAnsi="Times New Roman" w:cs="Times New Roman"/>
        </w:rPr>
      </w:pPr>
    </w:p>
    <w:sectPr w:rsidR="00A00FB7" w:rsidRPr="00212E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F76"/>
    <w:rsid w:val="000C398E"/>
    <w:rsid w:val="00121EBA"/>
    <w:rsid w:val="00212EC7"/>
    <w:rsid w:val="00305F76"/>
    <w:rsid w:val="00941AD1"/>
    <w:rsid w:val="009C415F"/>
    <w:rsid w:val="00A00FB7"/>
    <w:rsid w:val="00A44B01"/>
    <w:rsid w:val="00BC7D6A"/>
    <w:rsid w:val="00C22F29"/>
    <w:rsid w:val="00D75231"/>
    <w:rsid w:val="00FE6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302C883"/>
  <w15:chartTrackingRefBased/>
  <w15:docId w15:val="{5FDBD649-E45E-4177-87F9-186E77939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5F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5F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5F7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5F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5F7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5F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5F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5F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5F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5F76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05F7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5F76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5F76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5F76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5F7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5F7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5F7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5F7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05F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5F7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5F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5F7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05F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5F7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05F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5F7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5F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5F76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05F76"/>
    <w:rPr>
      <w:b/>
      <w:bCs/>
      <w:smallCaps/>
      <w:color w:val="2F5496" w:themeColor="accent1" w:themeShade="BF"/>
      <w:spacing w:val="5"/>
    </w:rPr>
  </w:style>
  <w:style w:type="character" w:customStyle="1" w:styleId="gntyacmbb4b">
    <w:name w:val="gntyacmbb4b"/>
    <w:basedOn w:val="DefaultParagraphFont"/>
    <w:rsid w:val="00121E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26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9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1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0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1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6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8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8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7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9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1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9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7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4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5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9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7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9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4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0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3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9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3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  Charlotte</dc:creator>
  <cp:keywords/>
  <dc:description/>
  <cp:lastModifiedBy>Lang  Charlotte</cp:lastModifiedBy>
  <cp:revision>2</cp:revision>
  <dcterms:created xsi:type="dcterms:W3CDTF">2025-06-11T07:57:00Z</dcterms:created>
  <dcterms:modified xsi:type="dcterms:W3CDTF">2025-06-11T11:25:00Z</dcterms:modified>
</cp:coreProperties>
</file>